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EAADC" w14:textId="28117963" w:rsidR="00C43578" w:rsidRDefault="00C43578" w:rsidP="00C43578">
      <w:pPr>
        <w:keepNext/>
        <w:jc w:val="center"/>
      </w:pPr>
      <w:r>
        <w:rPr>
          <w:noProof/>
        </w:rPr>
        <w:drawing>
          <wp:inline distT="0" distB="0" distL="0" distR="0" wp14:anchorId="6DCE2F2E" wp14:editId="19FCDB7F">
            <wp:extent cx="4707242" cy="8077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696" cy="8102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6AA554" w14:textId="62523A54" w:rsidR="00C43578" w:rsidRDefault="00C43578" w:rsidP="00C43578">
      <w:r w:rsidRPr="00C43578">
        <w:rPr>
          <w:b/>
          <w:bCs/>
        </w:rPr>
        <w:t>Figure S2:</w:t>
      </w:r>
      <w:r w:rsidRPr="00C43578">
        <w:t xml:space="preserve"> Indicator trends by study locality (CCG). In May 2020, the City and Hackney (CH) CCG launched a blood pressure recording initiative. Other localities </w:t>
      </w:r>
      <w:proofErr w:type="gramStart"/>
      <w:r w:rsidRPr="00C43578">
        <w:t>are:</w:t>
      </w:r>
      <w:proofErr w:type="gramEnd"/>
      <w:r w:rsidRPr="00C43578">
        <w:t xml:space="preserve"> NH: Newham, TH: Tower Hamlets, WF: Waltham Forest, RB: Redbridge.</w:t>
      </w:r>
    </w:p>
    <w:sectPr w:rsidR="00C43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78"/>
    <w:rsid w:val="002C6F19"/>
    <w:rsid w:val="00497FA8"/>
    <w:rsid w:val="00A219AA"/>
    <w:rsid w:val="00C4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51608"/>
  <w15:chartTrackingRefBased/>
  <w15:docId w15:val="{37CD55B8-E458-41E1-A7FC-2BF34FED6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5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>Queen Mary, University of London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ison</dc:creator>
  <cp:keywords/>
  <dc:description/>
  <cp:lastModifiedBy>Stuart Rison</cp:lastModifiedBy>
  <cp:revision>1</cp:revision>
  <dcterms:created xsi:type="dcterms:W3CDTF">2023-08-02T12:39:00Z</dcterms:created>
  <dcterms:modified xsi:type="dcterms:W3CDTF">2023-08-02T12:40:00Z</dcterms:modified>
</cp:coreProperties>
</file>